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66F3" w:rsidRDefault="006866F3" w:rsidP="006866F3">
      <w:pPr>
        <w:autoSpaceDE w:val="0"/>
        <w:autoSpaceDN w:val="0"/>
        <w:adjustRightInd w:val="0"/>
        <w:spacing w:after="0" w:line="360" w:lineRule="auto"/>
        <w:ind w:left="-142" w:right="-142"/>
        <w:jc w:val="both"/>
        <w:rPr>
          <w:rFonts w:ascii="Times New Roman" w:hAnsi="Times New Roman"/>
          <w:sz w:val="24"/>
          <w:szCs w:val="24"/>
          <w:lang w:val="en-US"/>
        </w:rPr>
      </w:pPr>
      <w:r w:rsidRPr="00A418AD">
        <w:rPr>
          <w:rFonts w:ascii="Times New Roman" w:hAnsi="Times New Roman"/>
          <w:b/>
          <w:sz w:val="24"/>
          <w:szCs w:val="24"/>
          <w:lang w:val="en-GB"/>
        </w:rPr>
        <w:t xml:space="preserve">Supplementary </w:t>
      </w:r>
      <w:r w:rsidR="001E234A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Pr="00032982">
        <w:rPr>
          <w:rFonts w:ascii="Times New Roman" w:hAnsi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A55162">
        <w:rPr>
          <w:rFonts w:ascii="Times New Roman" w:hAnsi="Times New Roman"/>
          <w:sz w:val="24"/>
          <w:szCs w:val="24"/>
          <w:lang w:val="en-US"/>
        </w:rPr>
        <w:t>Differe</w:t>
      </w:r>
      <w:r w:rsidR="007F0BAE" w:rsidRPr="00A55162">
        <w:rPr>
          <w:rFonts w:ascii="Times New Roman" w:hAnsi="Times New Roman"/>
          <w:sz w:val="24"/>
          <w:szCs w:val="24"/>
          <w:lang w:val="en-US"/>
        </w:rPr>
        <w:t>ntially represented proteins in</w:t>
      </w:r>
      <w:r w:rsidR="007F0BAE" w:rsidRPr="00A55162">
        <w:rPr>
          <w:rFonts w:ascii="Times New Roman" w:hAnsi="Times New Roman" w:cs="Times New Roman"/>
          <w:sz w:val="24"/>
          <w:szCs w:val="24"/>
          <w:lang w:val="en-GB"/>
        </w:rPr>
        <w:t xml:space="preserve"> HepG2-shN3 cells </w:t>
      </w:r>
      <w:r w:rsidR="007F0BAE" w:rsidRPr="00A55162">
        <w:rPr>
          <w:rFonts w:ascii="Times New Roman" w:hAnsi="Times New Roman"/>
          <w:sz w:val="24"/>
          <w:szCs w:val="24"/>
          <w:lang w:val="en-US"/>
        </w:rPr>
        <w:t xml:space="preserve">in comparison with </w:t>
      </w:r>
      <w:r w:rsidR="007F0BAE" w:rsidRPr="00A55162">
        <w:rPr>
          <w:rFonts w:ascii="Times New Roman" w:hAnsi="Times New Roman" w:cs="Times New Roman"/>
          <w:sz w:val="24"/>
          <w:szCs w:val="24"/>
          <w:lang w:val="en-GB"/>
        </w:rPr>
        <w:t>HepG2-</w:t>
      </w:r>
      <w:proofErr w:type="gramStart"/>
      <w:r w:rsidR="007F0BAE" w:rsidRPr="00A55162">
        <w:rPr>
          <w:rFonts w:ascii="Times New Roman" w:hAnsi="Times New Roman" w:cs="Times New Roman"/>
          <w:sz w:val="24"/>
          <w:szCs w:val="24"/>
          <w:lang w:val="en-GB"/>
        </w:rPr>
        <w:t>GL2  treated</w:t>
      </w:r>
      <w:proofErr w:type="gramEnd"/>
      <w:r w:rsidR="007F0BAE" w:rsidRPr="00A55162">
        <w:rPr>
          <w:rFonts w:ascii="Times New Roman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="007F0BAE" w:rsidRPr="00A55162">
        <w:rPr>
          <w:rFonts w:ascii="Times New Roman" w:hAnsi="Times New Roman" w:cs="Times New Roman"/>
          <w:sz w:val="24"/>
          <w:szCs w:val="24"/>
          <w:lang w:val="en-GB"/>
        </w:rPr>
        <w:t>brivanib</w:t>
      </w:r>
      <w:proofErr w:type="spellEnd"/>
      <w:r w:rsidR="007F0BAE" w:rsidRPr="00A55162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55162">
        <w:rPr>
          <w:rFonts w:ascii="Times New Roman" w:hAnsi="Times New Roman"/>
          <w:sz w:val="24"/>
          <w:szCs w:val="24"/>
          <w:lang w:val="en-US"/>
        </w:rPr>
        <w:t>as deriving from combined 2D-DIGE/</w:t>
      </w:r>
      <w:proofErr w:type="spellStart"/>
      <w:r w:rsidRPr="00A55162">
        <w:rPr>
          <w:rFonts w:ascii="Times New Roman" w:hAnsi="Times New Roman"/>
          <w:sz w:val="24"/>
          <w:szCs w:val="24"/>
          <w:lang w:val="en-US"/>
        </w:rPr>
        <w:t>nLC</w:t>
      </w:r>
      <w:proofErr w:type="spellEnd"/>
      <w:r w:rsidRPr="00A55162">
        <w:rPr>
          <w:rFonts w:ascii="Times New Roman" w:hAnsi="Times New Roman"/>
          <w:sz w:val="24"/>
          <w:szCs w:val="24"/>
          <w:lang w:val="en-US"/>
        </w:rPr>
        <w:t xml:space="preserve">-ESI-LIT-MS/MS analysis. See the experimental section for protein extraction and proteomic analysis. </w:t>
      </w:r>
      <w:r w:rsidR="00DE1051" w:rsidRPr="00A55162">
        <w:rPr>
          <w:rFonts w:ascii="Times New Roman" w:hAnsi="Times New Roman"/>
          <w:sz w:val="24"/>
          <w:szCs w:val="24"/>
          <w:lang w:val="en-US"/>
        </w:rPr>
        <w:t>S</w:t>
      </w:r>
      <w:r w:rsidRPr="00A55162">
        <w:rPr>
          <w:rFonts w:ascii="Times New Roman" w:hAnsi="Times New Roman"/>
          <w:sz w:val="24"/>
          <w:szCs w:val="24"/>
          <w:lang w:val="en-US"/>
        </w:rPr>
        <w:t xml:space="preserve">core, number of </w:t>
      </w:r>
      <w:r w:rsidR="00DE1051" w:rsidRPr="00A55162">
        <w:rPr>
          <w:rFonts w:ascii="Times New Roman" w:hAnsi="Times New Roman"/>
          <w:sz w:val="24"/>
          <w:szCs w:val="24"/>
          <w:lang w:val="en-US"/>
        </w:rPr>
        <w:t xml:space="preserve">identified </w:t>
      </w:r>
      <w:r w:rsidRPr="00A55162">
        <w:rPr>
          <w:rFonts w:ascii="Times New Roman" w:hAnsi="Times New Roman"/>
          <w:sz w:val="24"/>
          <w:szCs w:val="24"/>
          <w:lang w:val="en-US"/>
        </w:rPr>
        <w:t>peptid</w:t>
      </w:r>
      <w:r w:rsidR="00DE1051" w:rsidRPr="00A55162">
        <w:rPr>
          <w:rFonts w:ascii="Times New Roman" w:hAnsi="Times New Roman"/>
          <w:sz w:val="24"/>
          <w:szCs w:val="24"/>
          <w:lang w:val="en-US"/>
        </w:rPr>
        <w:t xml:space="preserve">e matches/sequences, </w:t>
      </w:r>
      <w:r w:rsidRPr="00A55162">
        <w:rPr>
          <w:rFonts w:ascii="Times New Roman" w:hAnsi="Times New Roman"/>
          <w:sz w:val="24"/>
          <w:szCs w:val="24"/>
          <w:lang w:val="en-US"/>
        </w:rPr>
        <w:t>sequence coverage (%)</w:t>
      </w:r>
      <w:r w:rsidR="00DE1051" w:rsidRPr="00A55162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="00DE1051" w:rsidRPr="00A55162">
        <w:rPr>
          <w:rFonts w:ascii="Times New Roman" w:hAnsi="Times New Roman"/>
          <w:sz w:val="24"/>
          <w:szCs w:val="24"/>
          <w:lang w:val="en-US"/>
        </w:rPr>
        <w:t>emPAI</w:t>
      </w:r>
      <w:proofErr w:type="spellEnd"/>
      <w:r w:rsidR="00DE1051" w:rsidRPr="00A55162">
        <w:rPr>
          <w:rFonts w:ascii="Times New Roman" w:hAnsi="Times New Roman"/>
          <w:sz w:val="24"/>
          <w:szCs w:val="24"/>
          <w:lang w:val="en-US"/>
        </w:rPr>
        <w:t xml:space="preserve"> values result from Mascot database searching of mass spectrometry data.</w:t>
      </w:r>
      <w:r w:rsidR="00DE1051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DE1051" w:rsidRPr="001C152E" w:rsidRDefault="00DE1051" w:rsidP="006866F3">
      <w:pPr>
        <w:autoSpaceDE w:val="0"/>
        <w:autoSpaceDN w:val="0"/>
        <w:adjustRightInd w:val="0"/>
        <w:spacing w:after="0" w:line="360" w:lineRule="auto"/>
        <w:ind w:left="-142" w:right="-142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</w:p>
    <w:tbl>
      <w:tblPr>
        <w:tblStyle w:val="Grigliatabella"/>
        <w:tblW w:w="14277" w:type="dxa"/>
        <w:tblLayout w:type="fixed"/>
        <w:tblLook w:val="04A0" w:firstRow="1" w:lastRow="0" w:firstColumn="1" w:lastColumn="0" w:noHBand="0" w:noVBand="1"/>
      </w:tblPr>
      <w:tblGrid>
        <w:gridCol w:w="679"/>
        <w:gridCol w:w="2514"/>
        <w:gridCol w:w="3465"/>
        <w:gridCol w:w="850"/>
        <w:gridCol w:w="851"/>
        <w:gridCol w:w="850"/>
        <w:gridCol w:w="992"/>
        <w:gridCol w:w="709"/>
        <w:gridCol w:w="709"/>
        <w:gridCol w:w="709"/>
        <w:gridCol w:w="992"/>
        <w:gridCol w:w="957"/>
      </w:tblGrid>
      <w:tr w:rsidR="001E4795" w:rsidRPr="009E7071" w:rsidTr="004218FA">
        <w:trPr>
          <w:trHeight w:val="735"/>
        </w:trPr>
        <w:tc>
          <w:tcPr>
            <w:tcW w:w="679" w:type="dxa"/>
            <w:vAlign w:val="center"/>
            <w:hideMark/>
          </w:tcPr>
          <w:p w:rsidR="009E7071" w:rsidRPr="001E4795" w:rsidRDefault="009E7071" w:rsidP="00AD0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E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POT</w:t>
            </w:r>
          </w:p>
        </w:tc>
        <w:tc>
          <w:tcPr>
            <w:tcW w:w="2514" w:type="dxa"/>
            <w:vAlign w:val="center"/>
            <w:hideMark/>
          </w:tcPr>
          <w:p w:rsidR="009E7071" w:rsidRPr="001E4795" w:rsidRDefault="009E7071" w:rsidP="00AD0C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E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rotein</w:t>
            </w:r>
            <w:proofErr w:type="spellEnd"/>
            <w:r w:rsidRPr="001E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E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accession</w:t>
            </w:r>
            <w:proofErr w:type="spellEnd"/>
          </w:p>
        </w:tc>
        <w:tc>
          <w:tcPr>
            <w:tcW w:w="3465" w:type="dxa"/>
            <w:vAlign w:val="center"/>
            <w:hideMark/>
          </w:tcPr>
          <w:p w:rsidR="009E7071" w:rsidRPr="001E4795" w:rsidRDefault="009E7071" w:rsidP="00AD0C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E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rotein</w:t>
            </w:r>
            <w:proofErr w:type="spellEnd"/>
            <w:r w:rsidRPr="001E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E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description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:rsidR="009E7071" w:rsidRPr="001E4795" w:rsidRDefault="00DE1051" w:rsidP="00AD0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</w:t>
            </w:r>
            <w:r w:rsidR="009E7071" w:rsidRPr="001E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re</w:t>
            </w:r>
          </w:p>
        </w:tc>
        <w:tc>
          <w:tcPr>
            <w:tcW w:w="851" w:type="dxa"/>
            <w:vAlign w:val="center"/>
            <w:hideMark/>
          </w:tcPr>
          <w:p w:rsidR="009E7071" w:rsidRPr="001E4795" w:rsidRDefault="009E7071" w:rsidP="00AD0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E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MW </w:t>
            </w:r>
            <w:proofErr w:type="spellStart"/>
            <w:r w:rsidRPr="001E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h</w:t>
            </w:r>
            <w:proofErr w:type="spellEnd"/>
            <w:r w:rsidRPr="001E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(Da)</w:t>
            </w:r>
          </w:p>
        </w:tc>
        <w:tc>
          <w:tcPr>
            <w:tcW w:w="850" w:type="dxa"/>
            <w:vAlign w:val="center"/>
            <w:hideMark/>
          </w:tcPr>
          <w:p w:rsidR="009E7071" w:rsidRPr="001E4795" w:rsidRDefault="009E7071" w:rsidP="00AD0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E4795">
              <w:rPr>
                <w:rFonts w:ascii="Symbol" w:eastAsia="Times New Roman" w:hAnsi="Symbol" w:cs="Times New Roman"/>
                <w:b/>
                <w:bCs/>
                <w:color w:val="000000"/>
                <w:sz w:val="16"/>
                <w:szCs w:val="16"/>
                <w:lang w:eastAsia="it-IT"/>
              </w:rPr>
              <w:t></w:t>
            </w:r>
            <w:r w:rsidRPr="001E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Peptide </w:t>
            </w:r>
            <w:proofErr w:type="spellStart"/>
            <w:r w:rsidRPr="001E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matche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:rsidR="00276037" w:rsidRPr="001E4795" w:rsidRDefault="009E7071" w:rsidP="00AD0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E4795">
              <w:rPr>
                <w:rFonts w:ascii="Symbol" w:eastAsia="Times New Roman" w:hAnsi="Symbol" w:cs="Times New Roman"/>
                <w:b/>
                <w:bCs/>
                <w:color w:val="000000"/>
                <w:sz w:val="16"/>
                <w:szCs w:val="16"/>
                <w:lang w:eastAsia="it-IT"/>
              </w:rPr>
              <w:t></w:t>
            </w:r>
          </w:p>
          <w:p w:rsidR="009E7071" w:rsidRPr="001E4795" w:rsidRDefault="009E7071" w:rsidP="00AD0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E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Peptide </w:t>
            </w:r>
            <w:proofErr w:type="spellStart"/>
            <w:r w:rsidRPr="001E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sequences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9E7071" w:rsidRPr="001E4795" w:rsidRDefault="009E7071" w:rsidP="00AD0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r w:rsidRPr="001E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cover (%)</w:t>
            </w:r>
          </w:p>
        </w:tc>
        <w:tc>
          <w:tcPr>
            <w:tcW w:w="709" w:type="dxa"/>
            <w:vAlign w:val="center"/>
            <w:hideMark/>
          </w:tcPr>
          <w:p w:rsidR="009E7071" w:rsidRPr="001E4795" w:rsidRDefault="009E7071" w:rsidP="00AD0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E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pI</w:t>
            </w:r>
            <w:proofErr w:type="spellEnd"/>
            <w:r w:rsidRPr="001E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1E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th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:rsidR="009E7071" w:rsidRPr="001E4795" w:rsidRDefault="009E7071" w:rsidP="00AD0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1E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it-IT"/>
              </w:rPr>
              <w:t>emPAI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:rsidR="00276037" w:rsidRPr="001E4795" w:rsidRDefault="009E7071" w:rsidP="00AD0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r w:rsidRPr="001E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 xml:space="preserve">Av. ratio shN3Briv </w:t>
            </w:r>
            <w:r w:rsidRPr="001E47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  <w:t>vs</w:t>
            </w:r>
          </w:p>
          <w:p w:rsidR="009E7071" w:rsidRPr="001E4795" w:rsidRDefault="009E7071" w:rsidP="00AD0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</w:pPr>
            <w:proofErr w:type="spellStart"/>
            <w:r w:rsidRPr="001E479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it-IT"/>
              </w:rPr>
              <w:t>Briv</w:t>
            </w:r>
            <w:proofErr w:type="spellEnd"/>
          </w:p>
        </w:tc>
        <w:tc>
          <w:tcPr>
            <w:tcW w:w="957" w:type="dxa"/>
            <w:noWrap/>
            <w:vAlign w:val="center"/>
            <w:hideMark/>
          </w:tcPr>
          <w:p w:rsidR="009E7071" w:rsidRPr="001E4795" w:rsidRDefault="009E7071" w:rsidP="00AD0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1E479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T-test</w:t>
            </w:r>
          </w:p>
        </w:tc>
      </w:tr>
      <w:tr w:rsidR="001E4795" w:rsidRPr="007F0BAE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4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O60701|UGDH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UDP-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lucos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6-dehydrogenase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3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5674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0.3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73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5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7F0BAE" w:rsidRDefault="007F0BAE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7F0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55</w:t>
            </w:r>
            <w:r w:rsidR="009E7071" w:rsidRPr="007F0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7F0BAE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7F0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0.0085</w:t>
            </w:r>
          </w:p>
        </w:tc>
      </w:tr>
      <w:tr w:rsidR="001E4795" w:rsidRPr="007F0BAE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7F0BAE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7F0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895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7F0BAE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7F0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p|P13639|EF2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7F0BAE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7F0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Elongation factor 2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7F0BAE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7F0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415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7F0BAE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7F0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96246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7F0BAE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7F0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2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7F0BAE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7F0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7F0BAE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7F0BA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12.2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7F0BAE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7F0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6.41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7F0BAE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7F0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0.4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7F0BAE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7F0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1.77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7F0BAE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7F0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0.013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7F0BAE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7F0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900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7F0BAE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7F0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p|Q14697|GANAB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7F0BA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Neutr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al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lpha-glucosidas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AB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2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7263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5.6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74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89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23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06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55072|TERA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nsitional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endoplasmic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ticulum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TPase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0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9950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6.1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14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59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2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22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Q14697|GANAB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eutral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lpha-glucosidas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AB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7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7263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7.4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74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89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075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54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21399|ACOC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ytoplasmic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conitat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ydratas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4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8850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7.3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23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51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63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26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52888|THOP1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himet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ligopeptidas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5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702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0.7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72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1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.22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7e-006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33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52888|THOP1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himet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oligopeptidase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2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9702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3.8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72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1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64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99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89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41250|SYG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Glycin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-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NA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igase</w:t>
            </w:r>
            <w:proofErr w:type="spellEnd"/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1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3854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4.1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61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8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77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094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37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20700|LMNB1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Lamin-B1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4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6653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7.2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11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3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82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0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55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08107|HSP71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Heat shock 70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kDa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protein 1A/1B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4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294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9.2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48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71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1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61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08107|HSP71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Heat shock 70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kDa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protein 1A/1B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4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294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6.7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48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1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84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1e-005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03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Q03252|LMNB2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Lamin-B2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52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7762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8.0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29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1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06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78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17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49748|ACADV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Very long-chain specific acyl-CoA dehydrogenase, mitochondrial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3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0745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9.3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92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3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63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8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61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O95394|AGM1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hosphoacetylglucosamin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utas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7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0270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7.7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84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69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034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96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61978|HNRPK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terogeneous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uclear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ibonucleoprotein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K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1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230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2.7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39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2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82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30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656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10809|CH60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60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kDa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heat shock protein, mitochondrial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36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187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5.7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7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1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59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5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97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30101|PDIA3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sulfide-isomeras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A3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6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146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2.2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98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27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099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99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30101|PDIA3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sulfide-isomeras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A3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92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7146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3.4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98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9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46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013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51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27797|CALR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alreticulin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7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283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2.2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29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4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75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40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894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10809|CH60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60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kDa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heat shock protein, mitochondrial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45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1187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8.4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7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4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73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5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03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55209|NP1L1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ucleosom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ssembly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1-like 1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1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5631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0.0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36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17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66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5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lastRenderedPageBreak/>
              <w:t>1975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06576|ATPB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ATP synthase subunit beta, mitochondrial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3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6525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5.1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26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38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26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040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50395|GDIB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Rab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 GDP dissociation inhibitor beta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12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1087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42.2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11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05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66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1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45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O75821|EIF3G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Eukaryotic translation initiation factor 3 subunit G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7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874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1.3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87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5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83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35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66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23526|SAHH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denosylhomocysteinas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4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8255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1.3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92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5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6.80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2e-005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78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63261|ACTG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ctin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ytoplasmic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2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7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108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6.8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31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98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60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94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31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|O75821| EIF3G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Eukaryotic translation initiation factor 3 subunit G (Fragment)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1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550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4.5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31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2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.15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055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50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O75874|IDHC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socitrat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hydrogenas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[NADP]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ytoplasmic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4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915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9.9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53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6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.39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012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72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Q9BQA1|MEP50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ethylosom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50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30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442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7.9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03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35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2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82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63261|ACTG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ctin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ytoplasmic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2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14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2108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4.1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31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7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61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5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40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53004|BIEA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iliverdin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reductas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A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2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692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3.2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06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7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97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061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87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37837|TALDO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ransaldolas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0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688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1.9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36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6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65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23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10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O60218|AK1BA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Aldo-keto reductase family 1 member B10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4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225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6.1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67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64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.90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039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79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40925|MDHC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Malate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hydrogenas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ytoplasmic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9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631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2.9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91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4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3.81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020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89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O75822|EIF3J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Eukaryotic translation initiation factor 3 subunit J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7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159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9.7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.72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28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49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6e-005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27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50224|ST1A3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lfotransferas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1A3/1A4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42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288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2.2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68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37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66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2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798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Q06520|ST2A1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Bile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alt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lfotransferas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82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3929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31.6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71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32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56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3e-005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16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Q13011|ECH1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elta(3,5)-Delta(2,4)-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dienoyl-CoA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someras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itochondrial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1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6136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43.6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.16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9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96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032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18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50225|ST1A1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lfotransferas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1A1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93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289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33.2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16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55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2.32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5e-005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35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61289|PSME3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roteasom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activator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mplex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bunit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3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65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9602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9.7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69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8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64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12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56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O43399|TPD54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umor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D54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65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281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51.5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26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55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70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43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152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O43399|TPD54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umor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D54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0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281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6.7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26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02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75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3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27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Q13162|PRDX4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Peroxiredoxin-4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9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0749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2.2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86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46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63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14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247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30041|PRDX6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Peroxiredoxin-6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75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5133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33.0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.0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.57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59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057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468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30048|PRDX3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Thioredoxin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-dependent peroxide reductase, mitochondrial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74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8017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15.2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.67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89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91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35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43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30085|KCY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UMP-CMP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kinas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30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436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3.5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44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72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71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21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575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32119|PRDX2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Peroxiredoxin-2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8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049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32.8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66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.03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1.55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1</w:t>
            </w:r>
          </w:p>
        </w:tc>
      </w:tr>
      <w:tr w:rsidR="001E4795" w:rsidRPr="009E7071" w:rsidTr="004218FA">
        <w:trPr>
          <w:trHeight w:val="300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733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p|O43169|CYB5B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ytochrom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b5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B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21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5878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2.1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74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55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69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060</w:t>
            </w:r>
          </w:p>
        </w:tc>
      </w:tr>
      <w:tr w:rsidR="001E4795" w:rsidRPr="009E7071" w:rsidTr="004218FA">
        <w:trPr>
          <w:trHeight w:val="315"/>
        </w:trPr>
        <w:tc>
          <w:tcPr>
            <w:tcW w:w="67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128</w:t>
            </w:r>
          </w:p>
        </w:tc>
        <w:tc>
          <w:tcPr>
            <w:tcW w:w="2514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p|P62760|VISL1_HUMAN</w:t>
            </w:r>
          </w:p>
        </w:tc>
        <w:tc>
          <w:tcPr>
            <w:tcW w:w="3465" w:type="dxa"/>
            <w:noWrap/>
            <w:vAlign w:val="center"/>
            <w:hideMark/>
          </w:tcPr>
          <w:p w:rsidR="009E7071" w:rsidRPr="009E7071" w:rsidRDefault="009E7071" w:rsidP="00AD0CB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Visinin-like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rotein</w:t>
            </w:r>
            <w:proofErr w:type="spellEnd"/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1 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7</w:t>
            </w:r>
          </w:p>
        </w:tc>
        <w:tc>
          <w:tcPr>
            <w:tcW w:w="851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2299</w:t>
            </w:r>
          </w:p>
        </w:tc>
        <w:tc>
          <w:tcPr>
            <w:tcW w:w="850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26.2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.01</w:t>
            </w:r>
          </w:p>
        </w:tc>
        <w:tc>
          <w:tcPr>
            <w:tcW w:w="709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992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.78</w:t>
            </w:r>
          </w:p>
        </w:tc>
        <w:tc>
          <w:tcPr>
            <w:tcW w:w="957" w:type="dxa"/>
            <w:noWrap/>
            <w:vAlign w:val="center"/>
            <w:hideMark/>
          </w:tcPr>
          <w:p w:rsidR="009E7071" w:rsidRPr="009E7071" w:rsidRDefault="009E7071" w:rsidP="009E707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9E70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.034</w:t>
            </w:r>
          </w:p>
        </w:tc>
      </w:tr>
    </w:tbl>
    <w:p w:rsidR="00BB69F3" w:rsidRDefault="00BB69F3" w:rsidP="00411AA3"/>
    <w:sectPr w:rsidR="00BB69F3" w:rsidSect="00D71173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173"/>
    <w:rsid w:val="001E234A"/>
    <w:rsid w:val="001E4795"/>
    <w:rsid w:val="00276037"/>
    <w:rsid w:val="00411AA3"/>
    <w:rsid w:val="004218FA"/>
    <w:rsid w:val="00560B68"/>
    <w:rsid w:val="006866F3"/>
    <w:rsid w:val="006951CE"/>
    <w:rsid w:val="006F783C"/>
    <w:rsid w:val="007F0BAE"/>
    <w:rsid w:val="00855283"/>
    <w:rsid w:val="009E7071"/>
    <w:rsid w:val="00A55162"/>
    <w:rsid w:val="00AD0CB9"/>
    <w:rsid w:val="00B40EF9"/>
    <w:rsid w:val="00BB69F3"/>
    <w:rsid w:val="00BC5EE8"/>
    <w:rsid w:val="00D71173"/>
    <w:rsid w:val="00DE1051"/>
    <w:rsid w:val="00E83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5F0E47-8B34-491E-AA25-07417BC30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83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6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37</Words>
  <Characters>4774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ioele lelli</cp:lastModifiedBy>
  <cp:revision>5</cp:revision>
  <dcterms:created xsi:type="dcterms:W3CDTF">2018-01-30T10:14:00Z</dcterms:created>
  <dcterms:modified xsi:type="dcterms:W3CDTF">2018-11-23T11:19:00Z</dcterms:modified>
</cp:coreProperties>
</file>